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8AAEC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Table S3: Overall percent agreement between the four input datasets classification of low and very low human influence regions of the world.</w:t>
      </w:r>
    </w:p>
    <w:p w14:paraId="26E1E20C" w14:textId="77777777" w:rsidR="002308B1" w:rsidRDefault="002308B1" w:rsidP="002308B1">
      <w:pPr>
        <w:spacing w:line="480" w:lineRule="auto"/>
        <w:rPr>
          <w:rFonts w:ascii="Times" w:eastAsia="Times" w:hAnsi="Times" w:cs="Times"/>
          <w:sz w:val="20"/>
          <w:szCs w:val="20"/>
        </w:rPr>
      </w:pPr>
    </w:p>
    <w:tbl>
      <w:tblPr>
        <w:tblW w:w="6278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599"/>
        <w:gridCol w:w="2076"/>
        <w:gridCol w:w="1603"/>
      </w:tblGrid>
      <w:tr w:rsidR="002308B1" w14:paraId="6CD30AD8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9B6AF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assification Agreemen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26A1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Very Low Influenc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93CE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Low Influence</w:t>
            </w:r>
          </w:p>
        </w:tc>
      </w:tr>
      <w:tr w:rsidR="002308B1" w14:paraId="3BE8C53A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3E578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7271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.1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3E9B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.2%</w:t>
            </w:r>
          </w:p>
        </w:tc>
      </w:tr>
      <w:tr w:rsidR="002308B1" w14:paraId="4B355F56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1610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jor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556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.7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385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.3%</w:t>
            </w:r>
          </w:p>
        </w:tc>
      </w:tr>
      <w:tr w:rsidR="002308B1" w14:paraId="27B82CF9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74F37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DD2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EC4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.4%</w:t>
            </w:r>
          </w:p>
        </w:tc>
      </w:tr>
      <w:tr w:rsidR="002308B1" w14:paraId="01FD5C99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0361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inorit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87F8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0.9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F97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.3%</w:t>
            </w:r>
          </w:p>
        </w:tc>
      </w:tr>
      <w:tr w:rsidR="002308B1" w14:paraId="7593F80B" w14:textId="77777777" w:rsidTr="00496149">
        <w:trPr>
          <w:trHeight w:val="280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1CF1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2EB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9.3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9A88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0.4%</w:t>
            </w:r>
          </w:p>
        </w:tc>
      </w:tr>
    </w:tbl>
    <w:p w14:paraId="489FC17F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C7B4EDD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61A6671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F6E8064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ADFC2A5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2DAA25E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17658FD8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937DD9E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E56E944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3AB1D50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5CB5700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609ED7D9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4224205A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587C0008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D8CA8DA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9896C1C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778133A1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DAD0C5C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33CEF696" w14:textId="32A6A24C" w:rsidR="002308B1" w:rsidRDefault="002308B1" w:rsidP="002308B1">
      <w:pPr>
        <w:spacing w:line="480" w:lineRule="auto"/>
        <w:rPr>
          <w:rFonts w:ascii="Times" w:eastAsia="Times" w:hAnsi="Times" w:cs="Times"/>
          <w:sz w:val="20"/>
          <w:szCs w:val="2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lastRenderedPageBreak/>
        <w:t>Table S4: Overall percent agreement between the four input datasets classification of low and very low human influence regions of the world classified by biome (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inerstei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et al. 2017).</w:t>
      </w:r>
    </w:p>
    <w:p w14:paraId="25D69CFB" w14:textId="77777777" w:rsidR="002308B1" w:rsidRDefault="002308B1" w:rsidP="002308B1">
      <w:pP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</w:p>
    <w:tbl>
      <w:tblPr>
        <w:tblW w:w="7438" w:type="dxa"/>
        <w:jc w:val="center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774"/>
        <w:gridCol w:w="815"/>
        <w:gridCol w:w="1034"/>
        <w:gridCol w:w="842"/>
        <w:gridCol w:w="1041"/>
        <w:gridCol w:w="815"/>
        <w:gridCol w:w="117"/>
      </w:tblGrid>
      <w:tr w:rsidR="002308B1" w14:paraId="1ACAD579" w14:textId="77777777" w:rsidTr="00496149">
        <w:trPr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0FD69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.</w:t>
            </w:r>
          </w:p>
        </w:tc>
        <w:tc>
          <w:tcPr>
            <w:tcW w:w="46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6FC5" w14:textId="77777777" w:rsidR="002308B1" w:rsidRDefault="002308B1" w:rsidP="00496149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Very Low Human Influence Classification Agreement</w:t>
            </w:r>
          </w:p>
        </w:tc>
      </w:tr>
      <w:tr w:rsidR="002308B1" w14:paraId="36A056CA" w14:textId="77777777" w:rsidTr="00496149">
        <w:trPr>
          <w:gridAfter w:val="1"/>
          <w:wAfter w:w="117" w:type="dxa"/>
          <w:trHeight w:val="56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5500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iome Na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DD3B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50092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ajor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3963C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7AA6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norit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92013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e</w:t>
            </w:r>
          </w:p>
        </w:tc>
      </w:tr>
      <w:tr w:rsidR="002308B1" w14:paraId="5F347CBA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4DB6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und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8202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344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BBB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233E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E50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%</w:t>
            </w:r>
          </w:p>
        </w:tc>
      </w:tr>
      <w:tr w:rsidR="002308B1" w14:paraId="46C0FCAE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1E733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oreal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F847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9E1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F49F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58DB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023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%</w:t>
            </w:r>
          </w:p>
        </w:tc>
      </w:tr>
      <w:tr w:rsidR="002308B1" w14:paraId="749AE150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6CFC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ser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EE3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98C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301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54C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E55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7%</w:t>
            </w:r>
          </w:p>
        </w:tc>
      </w:tr>
      <w:tr w:rsidR="002308B1" w14:paraId="5FA32B29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9D31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Coniferous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546A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62A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BA0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0B4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9D59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%</w:t>
            </w:r>
          </w:p>
        </w:tc>
      </w:tr>
      <w:tr w:rsidR="002308B1" w14:paraId="51E9B240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BBE08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Moist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5EF3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785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37A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1513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B0B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7%</w:t>
            </w:r>
          </w:p>
        </w:tc>
      </w:tr>
      <w:tr w:rsidR="002308B1" w14:paraId="52B4CF6D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8238F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8E46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F8A9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4221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D7DE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.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498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.1%</w:t>
            </w:r>
          </w:p>
        </w:tc>
      </w:tr>
      <w:tr w:rsidR="002308B1" w14:paraId="740D0FDE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66235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looded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94C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1493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2970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9A01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9DE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7%</w:t>
            </w:r>
          </w:p>
        </w:tc>
      </w:tr>
      <w:tr w:rsidR="002308B1" w14:paraId="34A6C686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AD23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Broadleaf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CEA5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B2A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E55D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0CFE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4E23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.4%</w:t>
            </w:r>
          </w:p>
        </w:tc>
      </w:tr>
      <w:tr w:rsidR="002308B1" w14:paraId="77AE36A3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D03A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413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90C6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D0B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EB58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8.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78BE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7%</w:t>
            </w:r>
          </w:p>
        </w:tc>
      </w:tr>
      <w:tr w:rsidR="002308B1" w14:paraId="6ADDB7AA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0DBD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ngrov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F5A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155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76A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CCC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A341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7%</w:t>
            </w:r>
          </w:p>
        </w:tc>
      </w:tr>
      <w:tr w:rsidR="002308B1" w14:paraId="2A765A4B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D604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ntane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E289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6AE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A47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728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E232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9%</w:t>
            </w:r>
          </w:p>
        </w:tc>
      </w:tr>
      <w:tr w:rsidR="002308B1" w14:paraId="25E7E566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2B6A8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027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EC0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472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35EE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FB6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.3%</w:t>
            </w:r>
          </w:p>
        </w:tc>
      </w:tr>
      <w:tr w:rsidR="002308B1" w14:paraId="361A778A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4B20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Coniferous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F8F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177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01F5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817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737F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.8%</w:t>
            </w:r>
          </w:p>
        </w:tc>
      </w:tr>
      <w:tr w:rsidR="002308B1" w14:paraId="09AD3FF8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8B230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Dry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8B91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1CFD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650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1385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C67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5.7%</w:t>
            </w:r>
          </w:p>
        </w:tc>
      </w:tr>
      <w:tr w:rsidR="002308B1" w14:paraId="4AC93FDC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B40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77F4D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920D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ED7D6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01C9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05C14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2308B1" w14:paraId="5C7BBEEF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B789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.</w:t>
            </w:r>
          </w:p>
        </w:tc>
        <w:tc>
          <w:tcPr>
            <w:tcW w:w="45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C9BB" w14:textId="77777777" w:rsidR="002308B1" w:rsidRDefault="002308B1" w:rsidP="00496149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w Human Influence Classification Agreement</w:t>
            </w:r>
          </w:p>
        </w:tc>
      </w:tr>
      <w:tr w:rsidR="002308B1" w14:paraId="3618FD80" w14:textId="77777777" w:rsidTr="00496149">
        <w:trPr>
          <w:gridAfter w:val="1"/>
          <w:wAfter w:w="117" w:type="dxa"/>
          <w:trHeight w:val="56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8B2EA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iome Na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778C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B2D12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ajor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E513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D0C6D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norit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29BA0" w14:textId="77777777" w:rsidR="002308B1" w:rsidRDefault="002308B1" w:rsidP="00496149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ne</w:t>
            </w:r>
          </w:p>
        </w:tc>
      </w:tr>
      <w:tr w:rsidR="002308B1" w14:paraId="02503E5C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1F010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und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38A7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43D1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976B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745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256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%</w:t>
            </w:r>
          </w:p>
        </w:tc>
      </w:tr>
      <w:tr w:rsidR="002308B1" w14:paraId="2DF478D8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503CC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oreal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F81A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EAF2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34D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4B5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DD1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%</w:t>
            </w:r>
          </w:p>
        </w:tc>
      </w:tr>
      <w:tr w:rsidR="002308B1" w14:paraId="49BF6554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BBA1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ser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6DC1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441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18D2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F65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AFF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8%</w:t>
            </w:r>
          </w:p>
        </w:tc>
      </w:tr>
      <w:tr w:rsidR="002308B1" w14:paraId="01D3B8DB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F362F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Coniferous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E8DC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1E9E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12C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07B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911F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5%</w:t>
            </w:r>
          </w:p>
        </w:tc>
      </w:tr>
      <w:tr w:rsidR="002308B1" w14:paraId="3ED28ACE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67E6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ontane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C13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4F1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7FA7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0DAF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DC60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1%</w:t>
            </w:r>
          </w:p>
        </w:tc>
      </w:tr>
      <w:tr w:rsidR="002308B1" w14:paraId="00B9451E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3C459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Moist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0570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B44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94C8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BCF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910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.3%</w:t>
            </w:r>
          </w:p>
        </w:tc>
      </w:tr>
      <w:tr w:rsidR="002308B1" w14:paraId="34EE7781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D3583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AC379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9D8F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4632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D961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36A3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.3%</w:t>
            </w:r>
          </w:p>
        </w:tc>
      </w:tr>
      <w:tr w:rsidR="002308B1" w14:paraId="15A70711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B5A31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looded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FEAD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0CFD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122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E14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4F27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.9%</w:t>
            </w:r>
          </w:p>
        </w:tc>
      </w:tr>
      <w:tr w:rsidR="002308B1" w14:paraId="62BAE4FF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6DB5C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3D8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329D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0861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8D5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E7DB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5%</w:t>
            </w:r>
          </w:p>
        </w:tc>
      </w:tr>
      <w:tr w:rsidR="002308B1" w14:paraId="5F58A077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F7F5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Broadleaf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4C5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68E3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B76B4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A83C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05A0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1%</w:t>
            </w:r>
          </w:p>
        </w:tc>
      </w:tr>
      <w:tr w:rsidR="002308B1" w14:paraId="79F16747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0F129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mperate Grassland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09C5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BA04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E33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C634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CB1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3%</w:t>
            </w:r>
          </w:p>
        </w:tc>
      </w:tr>
      <w:tr w:rsidR="002308B1" w14:paraId="69185DCC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0FE5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angrov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29CD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76CA5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FEAE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8E97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F531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7%</w:t>
            </w:r>
          </w:p>
        </w:tc>
      </w:tr>
      <w:tr w:rsidR="002308B1" w14:paraId="64E6C4B8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344D5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Dry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48488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D377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68756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A84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.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FD622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3%</w:t>
            </w:r>
          </w:p>
        </w:tc>
      </w:tr>
      <w:tr w:rsidR="002308B1" w14:paraId="1982D55C" w14:textId="77777777" w:rsidTr="00496149">
        <w:trPr>
          <w:gridAfter w:val="1"/>
          <w:wAfter w:w="117" w:type="dxa"/>
          <w:trHeight w:val="280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5B60B" w14:textId="77777777" w:rsidR="002308B1" w:rsidRDefault="002308B1" w:rsidP="00496149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ropical Coniferous Fores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6663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CC1E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60CF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2AABB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CB75A" w14:textId="77777777" w:rsidR="002308B1" w:rsidRDefault="002308B1" w:rsidP="00496149">
            <w:pPr>
              <w:jc w:val="right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9%</w:t>
            </w:r>
          </w:p>
        </w:tc>
      </w:tr>
    </w:tbl>
    <w:p w14:paraId="0C293176" w14:textId="77777777" w:rsidR="00723DA8" w:rsidRDefault="00723DA8"/>
    <w:sectPr w:rsidR="00723DA8" w:rsidSect="008A0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B1"/>
    <w:rsid w:val="002308B1"/>
    <w:rsid w:val="00723DA8"/>
    <w:rsid w:val="008A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51DF3"/>
  <w15:chartTrackingRefBased/>
  <w15:docId w15:val="{0452175E-CE8B-C34C-85BB-15FCAED2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8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iggio</dc:creator>
  <cp:keywords/>
  <dc:description/>
  <cp:lastModifiedBy>Jason Riggio</cp:lastModifiedBy>
  <cp:revision>1</cp:revision>
  <dcterms:created xsi:type="dcterms:W3CDTF">2020-04-18T00:23:00Z</dcterms:created>
  <dcterms:modified xsi:type="dcterms:W3CDTF">2020-04-18T00:24:00Z</dcterms:modified>
</cp:coreProperties>
</file>